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  <w:highlight w:val="yellow"/>
        </w:rPr>
        <w:t>Table S10.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The distribution of simple repeat sequences for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, B. cinerea, and S. sclerotiorum</w:t>
      </w:r>
      <w:r>
        <w:rPr>
          <w:rFonts w:eastAsia="宋体;Thorndale Duospace WT J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Unit Siz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. brunne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. cinerea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. sclerotiorum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ength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50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5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8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22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7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4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3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64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88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78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804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2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930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27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6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635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83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084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9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62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22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8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50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539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0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888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4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38682</w:t>
            </w:r>
          </w:p>
        </w:tc>
      </w:tr>
    </w:tbl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6:00Z</dcterms:created>
  <dc:creator>rwu</dc:creator>
  <dc:description/>
  <cp:keywords/>
  <dc:language>en-US</dc:language>
  <cp:lastModifiedBy>rwu</cp:lastModifiedBy>
  <dcterms:modified xsi:type="dcterms:W3CDTF">2012-08-02T20:37:00Z</dcterms:modified>
  <cp:revision>3</cp:revision>
  <dc:subject/>
  <dc:title/>
</cp:coreProperties>
</file>